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D8030" w14:textId="5E56C8A0" w:rsidR="00D16B15" w:rsidRPr="00466182" w:rsidRDefault="00D16B15" w:rsidP="00D16B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6182">
        <w:rPr>
          <w:rFonts w:ascii="Times New Roman" w:hAnsi="Times New Roman" w:cs="Times New Roman"/>
          <w:b/>
          <w:bCs/>
          <w:sz w:val="24"/>
          <w:szCs w:val="24"/>
        </w:rPr>
        <w:t>S2 Appendix. Stationary variable – Higher education</w:t>
      </w:r>
    </w:p>
    <w:tbl>
      <w:tblPr>
        <w:tblStyle w:val="TableGrid3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1890"/>
        <w:gridCol w:w="1890"/>
        <w:gridCol w:w="2255"/>
      </w:tblGrid>
      <w:tr w:rsidR="00D16B15" w:rsidRPr="00466182" w14:paraId="3699EC65" w14:textId="77777777" w:rsidTr="007D2FD5">
        <w:tc>
          <w:tcPr>
            <w:tcW w:w="6745" w:type="dxa"/>
            <w:gridSpan w:val="4"/>
            <w:tcBorders>
              <w:bottom w:val="single" w:sz="4" w:space="0" w:color="auto"/>
            </w:tcBorders>
          </w:tcPr>
          <w:p w14:paraId="677BA1AE" w14:textId="77777777" w:rsidR="00D16B15" w:rsidRPr="00466182" w:rsidRDefault="00D16B15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Phillips-Perron test for unit root </w:t>
            </w:r>
          </w:p>
        </w:tc>
        <w:tc>
          <w:tcPr>
            <w:tcW w:w="2255" w:type="dxa"/>
            <w:tcBorders>
              <w:bottom w:val="nil"/>
            </w:tcBorders>
          </w:tcPr>
          <w:p w14:paraId="0CF66DF3" w14:textId="77777777" w:rsidR="00D16B15" w:rsidRPr="00466182" w:rsidRDefault="00D16B15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5</w:t>
            </w:r>
          </w:p>
          <w:p w14:paraId="64E4BFAB" w14:textId="77777777" w:rsidR="00D16B15" w:rsidRPr="00466182" w:rsidRDefault="00D16B15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D16B15" w:rsidRPr="00466182" w14:paraId="69F9462C" w14:textId="77777777" w:rsidTr="007D2FD5">
        <w:tc>
          <w:tcPr>
            <w:tcW w:w="6745" w:type="dxa"/>
            <w:gridSpan w:val="4"/>
            <w:tcBorders>
              <w:top w:val="single" w:sz="4" w:space="0" w:color="auto"/>
            </w:tcBorders>
          </w:tcPr>
          <w:p w14:paraId="4A0EC066" w14:textId="77777777" w:rsidR="00D16B15" w:rsidRPr="00466182" w:rsidRDefault="00D16B15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Interpolated Dickey-Fuller </w:t>
            </w:r>
          </w:p>
        </w:tc>
        <w:tc>
          <w:tcPr>
            <w:tcW w:w="2255" w:type="dxa"/>
            <w:tcBorders>
              <w:top w:val="nil"/>
            </w:tcBorders>
          </w:tcPr>
          <w:p w14:paraId="32F7DD80" w14:textId="77777777" w:rsidR="00D16B15" w:rsidRPr="00466182" w:rsidRDefault="00D16B15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B15" w:rsidRPr="00466182" w14:paraId="0A61D2BB" w14:textId="77777777" w:rsidTr="007D2FD5">
        <w:tc>
          <w:tcPr>
            <w:tcW w:w="1435" w:type="dxa"/>
            <w:tcBorders>
              <w:bottom w:val="single" w:sz="4" w:space="0" w:color="auto"/>
            </w:tcBorders>
          </w:tcPr>
          <w:p w14:paraId="1B05FB8D" w14:textId="77777777" w:rsidR="00D16B15" w:rsidRPr="00466182" w:rsidRDefault="00D16B15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900379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Test statistics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E21C16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1% critical valu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75C5DBF" w14:textId="77777777" w:rsidR="00D16B15" w:rsidRPr="00466182" w:rsidRDefault="00D16B15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D85357D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D16B15" w:rsidRPr="00466182" w14:paraId="12A59444" w14:textId="77777777" w:rsidTr="007D2FD5">
        <w:tc>
          <w:tcPr>
            <w:tcW w:w="9000" w:type="dxa"/>
            <w:gridSpan w:val="5"/>
            <w:tcBorders>
              <w:bottom w:val="nil"/>
            </w:tcBorders>
          </w:tcPr>
          <w:p w14:paraId="65DE0D00" w14:textId="77777777" w:rsidR="00D16B15" w:rsidRPr="00466182" w:rsidRDefault="00D16B15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totalgraduates_lag_1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0136</w:t>
            </w:r>
          </w:p>
        </w:tc>
      </w:tr>
      <w:tr w:rsidR="00D16B15" w:rsidRPr="00466182" w14:paraId="458A522D" w14:textId="77777777" w:rsidTr="007D2FD5">
        <w:tc>
          <w:tcPr>
            <w:tcW w:w="1435" w:type="dxa"/>
            <w:tcBorders>
              <w:top w:val="nil"/>
              <w:bottom w:val="nil"/>
            </w:tcBorders>
          </w:tcPr>
          <w:p w14:paraId="7535B151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7E06E9B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8.11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80005A6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88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E5AD3C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820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7D33C144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400</w:t>
            </w:r>
          </w:p>
        </w:tc>
      </w:tr>
      <w:tr w:rsidR="00D16B15" w:rsidRPr="00466182" w14:paraId="16C7ECC9" w14:textId="77777777" w:rsidTr="007D2FD5"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667F6794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0B593CC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3.33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0F3DCB1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68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6663522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72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4A115A74" w14:textId="77777777" w:rsidR="00D16B15" w:rsidRPr="00466182" w:rsidRDefault="00D16B15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18</w:t>
            </w:r>
          </w:p>
        </w:tc>
      </w:tr>
    </w:tbl>
    <w:p w14:paraId="0ED389EE" w14:textId="14F9F638" w:rsidR="00D16B15" w:rsidRPr="00466182" w:rsidRDefault="00D16B15" w:rsidP="00D16B15">
      <w:pPr>
        <w:jc w:val="both"/>
        <w:rPr>
          <w:rFonts w:ascii="Times New Roman" w:hAnsi="Times New Roman" w:cs="Times New Roman"/>
          <w:sz w:val="24"/>
          <w:szCs w:val="24"/>
        </w:rPr>
      </w:pPr>
      <w:r w:rsidRPr="00466182">
        <w:rPr>
          <w:rFonts w:ascii="Times New Roman" w:hAnsi="Times New Roman" w:cs="Times New Roman"/>
          <w:sz w:val="24"/>
          <w:szCs w:val="24"/>
        </w:rPr>
        <w:t>Source: Authors’ calculation based on STATA.</w:t>
      </w:r>
    </w:p>
    <w:sectPr w:rsidR="00D16B15" w:rsidRPr="00466182" w:rsidSect="00004B0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B03"/>
    <w:rsid w:val="00004B03"/>
    <w:rsid w:val="00597119"/>
    <w:rsid w:val="007957FE"/>
    <w:rsid w:val="00900723"/>
    <w:rsid w:val="00D16B15"/>
    <w:rsid w:val="00F6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D6BE0"/>
  <w15:chartTrackingRefBased/>
  <w15:docId w15:val="{C6190315-12AD-427E-B7E7-B080F9C47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B15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16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6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03F1CD0-960C-47A9-952E-ACBCCC7B9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Sandunima</dc:creator>
  <cp:keywords/>
  <dc:description/>
  <cp:lastModifiedBy>Ruwan Jayathilaka</cp:lastModifiedBy>
  <cp:revision>7</cp:revision>
  <dcterms:created xsi:type="dcterms:W3CDTF">2023-11-25T12:44:00Z</dcterms:created>
  <dcterms:modified xsi:type="dcterms:W3CDTF">2023-11-26T12:53:00Z</dcterms:modified>
</cp:coreProperties>
</file>